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7A9" w:rsidRPr="004A7564" w:rsidRDefault="007C07A9" w:rsidP="007C07A9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A756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F91587" w:rsidRPr="00E21984" w:rsidRDefault="00F91587" w:rsidP="00F9158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21984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7C07A9" w:rsidRPr="00F91587" w:rsidRDefault="007C07A9" w:rsidP="007C07A9">
      <w:pPr>
        <w:rPr>
          <w:rFonts w:ascii="Times New Roman" w:hAnsi="Times New Roman" w:cs="Times New Roman"/>
          <w:b/>
          <w:sz w:val="28"/>
          <w:szCs w:val="28"/>
        </w:rPr>
      </w:pPr>
    </w:p>
    <w:p w:rsidR="007C07A9" w:rsidRPr="00B26DA3" w:rsidRDefault="007C07A9" w:rsidP="007C07A9">
      <w:pPr>
        <w:rPr>
          <w:rFonts w:ascii="Times New Roman" w:hAnsi="Times New Roman" w:cs="Times New Roman"/>
          <w:b/>
          <w:vertAlign w:val="superscript"/>
        </w:rPr>
      </w:pPr>
      <w:r w:rsidRPr="00B26DA3">
        <w:rPr>
          <w:rFonts w:ascii="Times New Roman" w:hAnsi="Times New Roman" w:cs="Times New Roman"/>
          <w:b/>
        </w:rPr>
        <w:t>Anderson Dik Wai Luk</w:t>
      </w:r>
      <w:r w:rsidRPr="00B26DA3">
        <w:rPr>
          <w:rFonts w:ascii="Times New Roman" w:hAnsi="Times New Roman" w:cs="Times New Roman"/>
          <w:b/>
          <w:vertAlign w:val="superscript"/>
        </w:rPr>
        <w:t>1</w:t>
      </w:r>
      <w:r w:rsidRPr="00B26DA3">
        <w:rPr>
          <w:rFonts w:ascii="Times New Roman" w:hAnsi="Times New Roman" w:cs="Times New Roman"/>
          <w:b/>
        </w:rPr>
        <w:t>, Pamela P. Lee</w:t>
      </w:r>
      <w:r w:rsidRPr="00B26DA3">
        <w:rPr>
          <w:rFonts w:ascii="Times New Roman" w:hAnsi="Times New Roman" w:cs="Times New Roman"/>
          <w:b/>
          <w:vertAlign w:val="superscript"/>
        </w:rPr>
        <w:t>1</w:t>
      </w:r>
      <w:r w:rsidRPr="00B26DA3">
        <w:rPr>
          <w:rFonts w:ascii="Times New Roman" w:hAnsi="Times New Roman" w:cs="Times New Roman"/>
          <w:b/>
        </w:rPr>
        <w:t>, Huawei Mao</w:t>
      </w:r>
      <w:r w:rsidRPr="00B26DA3">
        <w:rPr>
          <w:rFonts w:ascii="Times New Roman" w:hAnsi="Times New Roman" w:cs="Times New Roman"/>
          <w:b/>
          <w:vertAlign w:val="superscript"/>
        </w:rPr>
        <w:t>1,2</w:t>
      </w:r>
      <w:r w:rsidRPr="00B26DA3">
        <w:rPr>
          <w:rFonts w:ascii="Times New Roman" w:hAnsi="Times New Roman" w:cs="Times New Roman"/>
          <w:b/>
        </w:rPr>
        <w:t>, Koon-Wing Chan</w:t>
      </w:r>
      <w:r w:rsidRPr="00B26DA3">
        <w:rPr>
          <w:rFonts w:ascii="Times New Roman" w:hAnsi="Times New Roman" w:cs="Times New Roman"/>
          <w:b/>
          <w:vertAlign w:val="superscript"/>
        </w:rPr>
        <w:t>1</w:t>
      </w:r>
      <w:r w:rsidRPr="00B26DA3">
        <w:rPr>
          <w:rFonts w:ascii="Times New Roman" w:hAnsi="Times New Roman" w:cs="Times New Roman"/>
          <w:b/>
        </w:rPr>
        <w:t>,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Nadia</w:t>
      </w:r>
      <w:r w:rsidRPr="00583399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r>
        <w:rPr>
          <w:rFonts w:ascii="Times New Roman" w:eastAsia="Microsoft JhengHei UI" w:hAnsi="Times New Roman" w:cs="Times New Roman"/>
          <w:b/>
          <w:lang w:eastAsia="zh-HK"/>
        </w:rPr>
        <w:t>Kechout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B26DA3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Van Anh</w:t>
      </w:r>
      <w:r w:rsidRPr="00583399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r>
        <w:rPr>
          <w:rFonts w:ascii="Times New Roman" w:eastAsia="Microsoft JhengHei UI" w:hAnsi="Times New Roman" w:cs="Times New Roman"/>
          <w:b/>
          <w:lang w:eastAsia="zh-HK"/>
        </w:rPr>
        <w:t>Nguye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Bee Wah Le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B26DA3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B26DA3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B26DA3">
        <w:rPr>
          <w:rFonts w:ascii="Times New Roman" w:hAnsi="Times New Roman" w:cs="Times New Roman"/>
          <w:b/>
          <w:lang w:eastAsia="zh-HK"/>
        </w:rPr>
        <w:t>-sang Wong</w:t>
      </w:r>
      <w:r w:rsidRPr="00B26DA3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B26DA3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B26DA3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B26DA3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B26DA3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B26DA3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*</w:t>
      </w:r>
    </w:p>
    <w:p w:rsidR="007C07A9" w:rsidRDefault="007C07A9" w:rsidP="007C07A9"/>
    <w:p w:rsidR="007C07A9" w:rsidRPr="00AC6BB3" w:rsidRDefault="007C07A9" w:rsidP="007C07A9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B26DA3">
        <w:rPr>
          <w:rFonts w:ascii="Times New Roman" w:hAnsi="Times New Roman" w:cs="Times New Roman"/>
          <w:b/>
        </w:rPr>
        <w:t xml:space="preserve">*Correspondence: </w:t>
      </w:r>
      <w:r w:rsidRPr="00E04DC0">
        <w:rPr>
          <w:rFonts w:ascii="Times New Roman" w:hAnsi="Times New Roman" w:cs="Times New Roman"/>
        </w:rPr>
        <w:t xml:space="preserve">Yu Lung Lau, MD (Honors), Department of Paediatrics &amp; Adolescent Medicine, Li Ka </w:t>
      </w:r>
      <w:proofErr w:type="spellStart"/>
      <w:r w:rsidRPr="00E04DC0">
        <w:rPr>
          <w:rFonts w:ascii="Times New Roman" w:hAnsi="Times New Roman" w:cs="Times New Roman"/>
        </w:rPr>
        <w:t>Shing</w:t>
      </w:r>
      <w:proofErr w:type="spellEnd"/>
      <w:r w:rsidRPr="00E04DC0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E04DC0">
        <w:rPr>
          <w:rFonts w:ascii="Times New Roman" w:hAnsi="Times New Roman" w:cs="Times New Roman"/>
        </w:rPr>
        <w:t>Pokfulam</w:t>
      </w:r>
      <w:proofErr w:type="spellEnd"/>
      <w:r w:rsidRPr="00E04DC0">
        <w:rPr>
          <w:rFonts w:ascii="Times New Roman" w:hAnsi="Times New Roman" w:cs="Times New Roman"/>
        </w:rPr>
        <w:t xml:space="preserve"> Road, Hong Kong Special A</w:t>
      </w:r>
      <w:r>
        <w:rPr>
          <w:rFonts w:ascii="Times New Roman" w:hAnsi="Times New Roman" w:cs="Times New Roman"/>
        </w:rPr>
        <w:t>dministrative Region, PR China:</w:t>
      </w:r>
      <w:r>
        <w:rPr>
          <w:rFonts w:ascii="Times New Roman" w:hAnsi="Times New Roman" w:cs="Times New Roman"/>
          <w:b/>
        </w:rPr>
        <w:t xml:space="preserve"> </w:t>
      </w:r>
      <w:hyperlink r:id="rId8" w:history="1">
        <w:r w:rsidRPr="00B26DA3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DB21AC" w:rsidRDefault="00DB21AC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Default="007C07A9"/>
    <w:p w:rsidR="007C07A9" w:rsidRPr="00BC54F7" w:rsidRDefault="007C07A9" w:rsidP="007C07A9">
      <w:pPr>
        <w:rPr>
          <w:rFonts w:ascii="Times New Roman" w:hAnsi="Times New Roman" w:cs="Times New Roman"/>
          <w:b/>
        </w:rPr>
      </w:pPr>
      <w:proofErr w:type="gramStart"/>
      <w:r w:rsidRPr="00BC54F7">
        <w:rPr>
          <w:rFonts w:ascii="Times New Roman" w:hAnsi="Times New Roman" w:cs="Times New Roman"/>
          <w:b/>
        </w:rPr>
        <w:lastRenderedPageBreak/>
        <w:t>Supplementary E1.</w:t>
      </w:r>
      <w:proofErr w:type="gramEnd"/>
      <w:r w:rsidRPr="00BC54F7">
        <w:rPr>
          <w:rFonts w:ascii="Times New Roman" w:hAnsi="Times New Roman" w:cs="Times New Roman"/>
          <w:b/>
        </w:rPr>
        <w:t xml:space="preserve"> Genomic PCR Sequencing for SCID genes.</w:t>
      </w:r>
    </w:p>
    <w:p w:rsidR="007C07A9" w:rsidRPr="00BC54F7" w:rsidRDefault="007C07A9" w:rsidP="007C07A9">
      <w:pPr>
        <w:rPr>
          <w:rFonts w:ascii="Times New Roman" w:hAnsi="Times New Roman" w:cs="Times New Roman"/>
        </w:rPr>
      </w:pPr>
      <w:r w:rsidRPr="00BC54F7">
        <w:rPr>
          <w:rFonts w:ascii="Times New Roman" w:hAnsi="Times New Roman" w:cs="Times New Roman"/>
        </w:rPr>
        <w:t>Genomic PCR, DNA sequencing and homology analysis were explained in our previous study [1</w:t>
      </w:r>
      <w:r w:rsidR="008C33F1">
        <w:rPr>
          <w:rFonts w:ascii="Times New Roman" w:hAnsi="Times New Roman" w:cs="Times New Roman"/>
        </w:rPr>
        <w:t>3</w:t>
      </w:r>
      <w:bookmarkStart w:id="0" w:name="_GoBack"/>
      <w:bookmarkEnd w:id="0"/>
      <w:r w:rsidRPr="00BC54F7">
        <w:rPr>
          <w:rFonts w:ascii="Times New Roman" w:hAnsi="Times New Roman" w:cs="Times New Roman"/>
        </w:rPr>
        <w:t>], h</w:t>
      </w:r>
      <w:r>
        <w:rPr>
          <w:rFonts w:ascii="Times New Roman" w:hAnsi="Times New Roman" w:cs="Times New Roman"/>
        </w:rPr>
        <w:t>ere we listed the primers used.</w:t>
      </w: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IL2RG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GTGACCAAGTCAAGGAA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ACATGATTGTAATGGCCAG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-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GCTTGGCCTCCTCCTTC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TTTTCTGCCCATGTACCCT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-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GGGTAAGTCATAAGTCGGT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TAGGTCCTTCTATCTGTCT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5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GCTTGAGTAGTCAAGAGA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AGAGATGGGGCACCAAG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6-7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GGTAATTGTTCCTGCTCA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CATCCTGACAGTTAGTGCA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8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GCCTGTGTATCCCTTC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CGGTTCAGGAACAATCGG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ADA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TCCAGGAAATGCGCGATC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TCGTTCCCAGGGTTTGGA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CATTAAGCTCTGAAAGGTC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TTCCCACAGGGAGACAGGA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CTGTGGTCCTGCAAGG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CTGTGGTTTCAGAG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TCCAGTGGATGCCCAGAGC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AGGCCATGGACCAGACT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5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CTGAGGCAGTGGGTCAG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TCATGCCAGTGGGCTCAA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GGTTAGGACATAGCAGTT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CTGGTTCTTGTGATTTCTC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7-9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GTTTCCCCATGCTGTT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TGCCCAATCCCTAAAGTT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0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ATCTGTTTGAGGCTGC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TCTCTCCAAAGATTCCAGG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  <w:lang w:eastAsia="zh-HK"/>
        </w:rPr>
      </w:pPr>
      <w:r w:rsidRPr="00E04DC0">
        <w:rPr>
          <w:rFonts w:ascii="Times New Roman" w:hAnsi="Times New Roman" w:cs="Times New Roman"/>
          <w:sz w:val="18"/>
          <w:szCs w:val="18"/>
        </w:rPr>
        <w:t>1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CCATGTTGAGTGAAGAG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AACCAGGGAGTCATCACAC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  <w:lang w:eastAsia="zh-HK"/>
        </w:rPr>
      </w:pP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>12</w:t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/>
          <w:sz w:val="18"/>
          <w:szCs w:val="18"/>
          <w:lang w:eastAsia="zh-HK"/>
        </w:rPr>
        <w:t>CTTTCTGGTTCTGGTGTTCTA</w:t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 w:hint="eastAsia"/>
          <w:sz w:val="18"/>
          <w:szCs w:val="18"/>
          <w:lang w:eastAsia="zh-HK"/>
        </w:rPr>
        <w:tab/>
      </w:r>
      <w:r w:rsidRPr="00E04DC0">
        <w:rPr>
          <w:rFonts w:ascii="Times New Roman" w:hAnsi="Times New Roman" w:cs="Times New Roman"/>
          <w:sz w:val="18"/>
          <w:szCs w:val="18"/>
          <w:lang w:eastAsia="zh-HK"/>
        </w:rPr>
        <w:t>TGCTGCTGAGCAGGCTGAC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DCLRE1C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AGCAGGAAGCGGAACGA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GCCTTTGAGAGGCTGAAGA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GGGTTTTCTCTTGAAGC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TCTGGGATATTGGTACTG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AAGTTTCTGTTCTCAACACA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GTCCGGCCAGAGACT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GGAATTGTTTATATAGAGAGTC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AAGATTGAGGGTATAGCTGA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5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AGACCACATTTTCCTGATT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TTACAGACATGTGCCACTG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CATGTATTTGCTTTATTGGG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CTAAAAATACAAAATTAGCTGGG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7-8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TAGCAAGGTGTGGTGGCACA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GGTGAAATGTCGTCTGTG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9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TCCCTGAGCCGAGTGTC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TCTGTGTCTATTTACTAGTGA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0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CTGGAAACTTTTCTACTTTTG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GCTTAGGCTAGACTGTG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ATGAGAAGGGCCAGCTTTG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AGATGCTTCTGAGAGTCA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GAACCACAGCCATAAGAG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GTATCAGTTCAGAAATGTCC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AATACTATCAATGATGTCTAC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CCATGTGTCAAGTCTGACCTG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CCTTTGAAGAAGAGTGGCC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GTTGCTCTAGGTTGAAAC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L7R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lastRenderedPageBreak/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CTAGGTGTGAATCTACTGC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AAACCCAGTGCCTGACT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CTTGGGCTTTTCTTCCT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GTTTCAGGAGGCCTTTGGG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CTCACCCACCCACATACCT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AGAATGTTGTGGGGATTT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TGGAGAATGCGGACTG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ATGCATCAGGGAAGATCCA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5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CCTTTACGTATCAGAGCTC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CCTCCAAGGGTGTCCTA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CCTGGTCACCCAAGTCA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ATAGATAGGGATACTGGGCA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7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GGCCCAGAGAAAGCCAGT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TCCCTACTGCAGCTAGGGTC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8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ATTCTGTGACATTCCCTGT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TGTGCTGTGAGGGAGACTA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JAK3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AATCCAGCCAGGTTTCCTT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AGCCTTTGCCCTGGCAG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TCCAGCACTCCTTTCCA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CACCTCTCCGTCTGCA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TGTGCAGGGTTGGCTTC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TCATCTGAGAAATGGGTAGT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4-5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CCTCGCCCCCACCATA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CACGTTGCTCACTCCCA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TGCCTGGTGCCCCAACT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CACTTCCCCAAGTCTTTC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7-8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CAAAGGGATAGGGAGTG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TGTCCAGGGCTCCTGGA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9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TGTCACCTGGCAAGGAT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TCAGGAACCAAATGCTGAC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0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AGCCAGACTCCGTCTC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AACCCACCTTGACCTGCAG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1-1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GCCCTGAAGTCTTCATCT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ATTTCTCTGCATCCACGAC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GACCTGTGGCCAGGTGT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TGAACACGGCTCCCATC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AGATGAGAGTTTGAGAGA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CGAACCCTTACCAAACTCC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5-1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GTCTGAGCAGTACCAAG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TCAAAGTGGGGGTTCGG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6-17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GCAAGGAAGTGGATCCC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GCAAACCACGCTCCTTC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8-19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AATGCACAGAGAGGGTCA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AACCCATGTGAATCTGGA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0-2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AGGTCCCACTGTGAAAG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AAGGCTGGGGAGCAAAG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2-2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ACCAGTTCCCCATTCCA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TTTCTTCTCAGTACAGAGAC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4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GAATGGGAGTTGTGTCCTT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GGCTTAAGGGGTTGGGA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RAG1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CCAGGTTGAAAGGTTCTGAG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CTCATTCCATCCCCTCATCA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CTCTATGATCAGCACCTAA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GGGAAGTAAACCTCACAT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B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AAGGTTTTCCGGATCGA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GGCTTTGACTTGCAGCTT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ACCACATCTCAAGTCACA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TGAGAGCTGTGGGCAATA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D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TGGTGAAGGAGTCTTG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CTTTGGTCATGAGCTTCCTG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E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TCCCAATGCTTCCAAAGAG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CATACACAGCAGTAAAGGG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RAG2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CTGATATAAAGTTGGTAG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CACTGCCAAAATGTGGCATC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lastRenderedPageBreak/>
        <w:t>2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CTATTCACATGTGAAGGAAT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CAGGCAGTCAGCTACAC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B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CTGAAGCCAGATATGGTCAT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GTTTGTGAATGTTGTCTGCTCT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CAAGATATGGTTTGGAAGCAA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TACACCTGAATCTGAAAGGCT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</w:p>
    <w:p w:rsidR="007C07A9" w:rsidRPr="00E04DC0" w:rsidRDefault="007C07A9" w:rsidP="007C07A9">
      <w:pPr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RFXANK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Exon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nti-sense Primer 5’</w:t>
      </w:r>
      <w:r w:rsidRPr="00E04DC0">
        <w:rPr>
          <w:rFonts w:ascii="Times New Roman" w:hAnsi="Times New Roman" w:cs="Times New Roman"/>
          <w:sz w:val="18"/>
          <w:szCs w:val="18"/>
        </w:rPr>
        <w:sym w:font="Wingdings" w:char="F0E0"/>
      </w:r>
      <w:r w:rsidRPr="00E04DC0">
        <w:rPr>
          <w:rFonts w:ascii="Times New Roman" w:hAnsi="Times New Roman" w:cs="Times New Roman"/>
          <w:sz w:val="18"/>
          <w:szCs w:val="18"/>
        </w:rPr>
        <w:t>3’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TTCTTCCCCTTGAGCTG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GCCAATTGGCTCCGGCT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2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GGCCAGAGGCAGCACTTAC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ATTCGCTATGGTTGTTGGGA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3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GGTAATTAACCTGGACCTC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CATGTGAGGCCTGACAT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4-6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ACAGATGGGCTTCTGTCCT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AGCCGCATCTCAAAGACAAGG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7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GATGCGGCTGCTGTGGGT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AATGGGGCTGTCTCGTGTTC</w:t>
      </w:r>
    </w:p>
    <w:p w:rsidR="007C07A9" w:rsidRPr="00E04DC0" w:rsidRDefault="007C07A9" w:rsidP="007C07A9">
      <w:pP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8-9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ATGGGCCCAGTGATGAGCAG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CTCAACACCTGTCAACACACTC</w:t>
      </w:r>
    </w:p>
    <w:p w:rsidR="007C07A9" w:rsidRPr="00E04DC0" w:rsidRDefault="007C07A9" w:rsidP="007C07A9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 w:rsidRPr="00E04DC0">
        <w:rPr>
          <w:rFonts w:ascii="Times New Roman" w:hAnsi="Times New Roman" w:cs="Times New Roman"/>
          <w:sz w:val="18"/>
          <w:szCs w:val="18"/>
        </w:rPr>
        <w:t>10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TCTGTAATGCAGGTCTCTGCAA</w:t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</w:r>
      <w:r w:rsidRPr="00E04DC0">
        <w:rPr>
          <w:rFonts w:ascii="Times New Roman" w:hAnsi="Times New Roman" w:cs="Times New Roman"/>
          <w:sz w:val="18"/>
          <w:szCs w:val="18"/>
        </w:rPr>
        <w:tab/>
        <w:t>GTGTGGTCATCTACCACCTGC</w:t>
      </w:r>
    </w:p>
    <w:p w:rsidR="007C07A9" w:rsidRPr="007C07A9" w:rsidRDefault="007C07A9"/>
    <w:sectPr w:rsidR="007C07A9" w:rsidRPr="007C07A9" w:rsidSect="007C07A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7A9"/>
    <w:rsid w:val="007C07A9"/>
    <w:rsid w:val="008C33F1"/>
    <w:rsid w:val="00DB21AC"/>
    <w:rsid w:val="00F9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7A9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07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7A9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07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ylung@hku.h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Data Sheet 1.DOCX</DocumentId>
    <TitleName xmlns="3c4ccafb-1dc1-4d66-9431-fbb1d5e8ca1b">Data Sheet 1.DOCX</TitleName>
    <StageName xmlns="3c4ccafb-1dc1-4d66-9431-fbb1d5e8ca1b" xsi:nil="true"/>
    <DocumentType xmlns="3c4ccafb-1dc1-4d66-9431-fbb1d5e8ca1b">Data Sheet</DocumentType>
    <FileFormat xmlns="3c4ccafb-1dc1-4d66-9431-fbb1d5e8ca1b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68B81E-5340-4210-899D-4F2309D412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ccafb-1dc1-4d66-9431-fbb1d5e8ca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2FD6374-8B66-4D95-839A-3AD42887E90C}">
  <ds:schemaRefs>
    <ds:schemaRef ds:uri="http://schemas.microsoft.com/office/2006/metadata/properties"/>
    <ds:schemaRef ds:uri="3c4ccafb-1dc1-4d66-9431-fbb1d5e8ca1b"/>
  </ds:schemaRefs>
</ds:datastoreItem>
</file>

<file path=customXml/itemProps3.xml><?xml version="1.0" encoding="utf-8"?>
<ds:datastoreItem xmlns:ds="http://schemas.openxmlformats.org/officeDocument/2006/customXml" ds:itemID="{5327CFD9-2F32-435C-87F4-BC9553862D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dersonluk</cp:lastModifiedBy>
  <cp:revision>2</cp:revision>
  <dcterms:created xsi:type="dcterms:W3CDTF">2017-07-01T13:45:00Z</dcterms:created>
  <dcterms:modified xsi:type="dcterms:W3CDTF">2017-07-01T13:45:00Z</dcterms:modified>
</cp:coreProperties>
</file>